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Pr="0090462D" w:rsidRDefault="000035D5" w:rsidP="00B26921">
      <w:pPr>
        <w:pStyle w:val="Title"/>
      </w:pPr>
      <w:bookmarkStart w:id="0" w:name="_Hlk78282978"/>
      <w:r w:rsidRPr="0090462D">
        <w:t>Inclusivity in global research</w:t>
      </w:r>
    </w:p>
    <w:p w14:paraId="5D02379E" w14:textId="08AE134C" w:rsidR="000035D5" w:rsidRPr="0090462D" w:rsidRDefault="000035D5" w:rsidP="00B26921">
      <w:pPr>
        <w:spacing w:before="240" w:after="240"/>
      </w:pPr>
      <w:r w:rsidRPr="0090462D">
        <w:t>PLOS’ policy on inclusivity in global research aims to improve transparency in the reporting of research performed outside of researchers’ own country or community and</w:t>
      </w:r>
      <w:r w:rsidRPr="0090462D">
        <w:rPr>
          <w:rFonts w:eastAsia="Times New Roman"/>
        </w:rPr>
        <w:t xml:space="preserve"> ensures that PLOS publications reporting global research adhere to high standards for research ethics and authorship</w:t>
      </w:r>
      <w:r w:rsidRPr="0090462D">
        <w:t xml:space="preserve">.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90462D" w:rsidRDefault="000035D5" w:rsidP="00B26921">
      <w:pPr>
        <w:spacing w:before="240" w:after="240"/>
      </w:pPr>
      <w:r w:rsidRPr="0090462D">
        <w:t xml:space="preserve">Please complete the questionnaire below and include this as a Supporting Information file with your manuscript. </w:t>
      </w:r>
      <w:bookmarkStart w:id="1" w:name="_Hlk78273808"/>
      <w:r w:rsidRPr="0090462D">
        <w:t>Note that if your paper is accepted for publication, this checklist will be published with your article in the supporting information files</w:t>
      </w:r>
      <w:bookmarkEnd w:id="1"/>
      <w:r w:rsidRPr="0090462D">
        <w:t xml:space="preserve">. </w:t>
      </w:r>
      <w:bookmarkStart w:id="2" w:name="_Hlk78473744"/>
      <w:bookmarkStart w:id="3" w:name="_Hlk78473058"/>
      <w:r w:rsidRPr="0090462D">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sidRPr="0090462D">
        <w:rPr>
          <w:color w:val="FF0000"/>
        </w:rPr>
        <w:t>X</w:t>
      </w:r>
      <w:r w:rsidRPr="0090462D">
        <w:t xml:space="preserve"> Checklist)”</w:t>
      </w:r>
      <w:bookmarkEnd w:id="2"/>
    </w:p>
    <w:bookmarkEnd w:id="3"/>
    <w:p w14:paraId="189A2EDB" w14:textId="488FFDFB" w:rsidR="000035D5" w:rsidRPr="0090462D" w:rsidRDefault="000035D5" w:rsidP="00B26921">
      <w:pPr>
        <w:spacing w:before="240" w:after="240"/>
      </w:pPr>
      <w:r w:rsidRPr="0090462D">
        <w:t xml:space="preserve">The questions have been designed to be applicable to a wide range of study types, and there are subsections for both human subjects research and non-human </w:t>
      </w:r>
      <w:r w:rsidR="003F5A53" w:rsidRPr="0090462D">
        <w:t>subjects’</w:t>
      </w:r>
      <w:r w:rsidRPr="0090462D">
        <w:t xml:space="preserve"> research. If any of the questions are not relevant to your </w:t>
      </w:r>
      <w:r w:rsidR="003F5A53" w:rsidRPr="0090462D">
        <w:t>research,</w:t>
      </w:r>
      <w:r w:rsidRPr="0090462D">
        <w:t xml:space="preserve"> please mark them as “N/A” as appropriate. </w:t>
      </w:r>
    </w:p>
    <w:bookmarkEnd w:id="0"/>
    <w:p w14:paraId="6E0451E3" w14:textId="77777777" w:rsidR="000035D5" w:rsidRPr="0090462D" w:rsidRDefault="000035D5" w:rsidP="00B26921"/>
    <w:p w14:paraId="36C6527F" w14:textId="77777777" w:rsidR="000035D5" w:rsidRPr="0090462D" w:rsidRDefault="000035D5" w:rsidP="00B26921">
      <w:pPr>
        <w:rPr>
          <w:b/>
          <w:sz w:val="28"/>
          <w:szCs w:val="28"/>
        </w:rPr>
      </w:pPr>
      <w:r w:rsidRPr="0090462D">
        <w:rPr>
          <w:b/>
          <w:sz w:val="28"/>
          <w:szCs w:val="28"/>
        </w:rPr>
        <w:t>Ethical considerations, permits and authorship</w:t>
      </w:r>
    </w:p>
    <w:p w14:paraId="7157B4AA" w14:textId="078234F7" w:rsidR="000035D5" w:rsidRPr="0090462D" w:rsidRDefault="000035D5" w:rsidP="00B26921">
      <w:pPr>
        <w:spacing w:before="240" w:after="240"/>
        <w:rPr>
          <w:i/>
        </w:rPr>
      </w:pPr>
      <w:r w:rsidRPr="0090462D">
        <w:rPr>
          <w:i/>
        </w:rPr>
        <w:t>This section is applicable to all research types.</w:t>
      </w:r>
    </w:p>
    <w:p w14:paraId="107B90EE" w14:textId="2C2EC7D6" w:rsidR="000035D5" w:rsidRPr="0090462D" w:rsidRDefault="000035D5" w:rsidP="00B26921">
      <w:pPr>
        <w:spacing w:before="240" w:after="240"/>
      </w:pPr>
      <w:r w:rsidRPr="0090462D">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7871F98" w14:textId="6E9B4B0C" w:rsidR="0071420C" w:rsidRPr="0090462D" w:rsidRDefault="000035D5">
                            <w:r w:rsidRPr="0090462D">
                              <w:t xml:space="preserve">Reported on page number: </w:t>
                            </w:r>
                            <w:r w:rsidR="0071420C" w:rsidRPr="0090462D">
                              <w:t xml:space="preserve"> Page </w:t>
                            </w:r>
                            <w:r w:rsidR="009A5719">
                              <w:t>7</w:t>
                            </w:r>
                          </w:p>
                          <w:p w14:paraId="3A432341" w14:textId="77777777" w:rsidR="0071420C" w:rsidRPr="0090462D" w:rsidRDefault="0071420C"/>
                          <w:p w14:paraId="6D277F44" w14:textId="7E5077FF" w:rsidR="000035D5" w:rsidRPr="0090462D" w:rsidRDefault="0071420C">
                            <w:pPr>
                              <w:rPr>
                                <w:rFonts w:ascii="Times New Roman" w:eastAsia="Times New Roman" w:hAnsi="Times New Roman" w:cs="Times New Roman"/>
                                <w:snapToGrid w:val="0"/>
                                <w:color w:val="000000"/>
                                <w:lang w:eastAsia="de-DE" w:bidi="en-US"/>
                              </w:rPr>
                            </w:pPr>
                            <w:r w:rsidRPr="0090462D">
                              <w:t xml:space="preserve">1. </w:t>
                            </w:r>
                            <w:r w:rsidRPr="0090462D">
                              <w:rPr>
                                <w:rFonts w:ascii="Times New Roman" w:eastAsia="Times New Roman" w:hAnsi="Times New Roman" w:cs="Times New Roman"/>
                                <w:snapToGrid w:val="0"/>
                                <w:color w:val="000000"/>
                                <w:lang w:eastAsia="de-DE" w:bidi="en-US"/>
                              </w:rPr>
                              <w:t xml:space="preserve"> College of Medicine Research &amp; Ethics Committee </w:t>
                            </w:r>
                            <w:r w:rsidR="00D70E4E" w:rsidRPr="00556150">
                              <w:rPr>
                                <w:rFonts w:ascii="Times New Roman" w:hAnsi="Times New Roman" w:cs="Times New Roman"/>
                              </w:rPr>
                              <w:t>(</w:t>
                            </w:r>
                            <w:r w:rsidR="00D70E4E" w:rsidRPr="00D70E4E">
                              <w:rPr>
                                <w:rFonts w:ascii="Times New Roman" w:eastAsia="Times New Roman" w:hAnsi="Times New Roman" w:cs="Times New Roman"/>
                                <w:snapToGrid w:val="0"/>
                                <w:color w:val="000000"/>
                                <w:lang w:eastAsia="de-DE" w:bidi="en-US"/>
                              </w:rPr>
                              <w:t>P.11/23-0438)</w:t>
                            </w:r>
                            <w:r w:rsidR="00D70E4E" w:rsidRPr="00556150">
                              <w:rPr>
                                <w:rFonts w:ascii="Times New Roman" w:hAnsi="Times New Roman" w:cs="Times New Roman"/>
                              </w:rPr>
                              <w:t xml:space="preserve"> </w:t>
                            </w:r>
                            <w:r w:rsidRPr="0090462D">
                              <w:rPr>
                                <w:rFonts w:ascii="Times New Roman" w:eastAsia="Times New Roman" w:hAnsi="Times New Roman" w:cs="Times New Roman"/>
                                <w:snapToGrid w:val="0"/>
                                <w:color w:val="000000"/>
                                <w:lang w:eastAsia="de-DE" w:bidi="en-US"/>
                              </w:rPr>
                              <w:t>and the Liverpool School of Tropical Medicine Research Ethics Committee (22-025).</w:t>
                            </w:r>
                          </w:p>
                          <w:p w14:paraId="654144A7" w14:textId="068782DC" w:rsidR="0071420C" w:rsidRPr="0090462D" w:rsidRDefault="0071420C">
                            <w:r w:rsidRPr="0090462D">
                              <w:t xml:space="preserve">2.  Blantyre </w:t>
                            </w:r>
                            <w:r w:rsidR="006C43A1" w:rsidRPr="0090462D">
                              <w:t>district health</w:t>
                            </w:r>
                            <w:r w:rsidRPr="0090462D">
                              <w:t xml:space="preserve"> management and research committee</w:t>
                            </w:r>
                          </w:p>
                          <w:p w14:paraId="1C63E9D6" w14:textId="40B45256" w:rsidR="0071420C" w:rsidRPr="0090462D" w:rsidRDefault="0071420C">
                            <w:pPr>
                              <w:rPr>
                                <w:rFonts w:ascii="Times New Roman" w:hAnsi="Times New Roman" w:cs="Times New Roman"/>
                              </w:rPr>
                            </w:pPr>
                            <w:r w:rsidRPr="0090462D">
                              <w:t xml:space="preserve">3. Director of </w:t>
                            </w:r>
                            <w:r w:rsidRPr="0090462D">
                              <w:rPr>
                                <w:rFonts w:ascii="Times New Roman" w:hAnsi="Times New Roman" w:cs="Times New Roman"/>
                              </w:rPr>
                              <w:t xml:space="preserve">Health and </w:t>
                            </w:r>
                            <w:r w:rsidR="003F5A53">
                              <w:rPr>
                                <w:rFonts w:ascii="Times New Roman" w:hAnsi="Times New Roman" w:cs="Times New Roman"/>
                              </w:rPr>
                              <w:t>Social Services</w:t>
                            </w:r>
                            <w:r w:rsidRPr="0090462D">
                              <w:rPr>
                                <w:rFonts w:ascii="Times New Roman" w:hAnsi="Times New Roman" w:cs="Times New Roman"/>
                              </w:rPr>
                              <w:t xml:space="preserve"> in Blantyre district</w:t>
                            </w:r>
                          </w:p>
                          <w:p w14:paraId="0135B1C5" w14:textId="77777777" w:rsidR="0071420C" w:rsidRPr="0090462D" w:rsidRDefault="0071420C">
                            <w:pPr>
                              <w:rPr>
                                <w:rFonts w:ascii="Times New Roman" w:hAnsi="Times New Roman" w:cs="Times New Roman"/>
                              </w:rPr>
                            </w:pPr>
                            <w:r w:rsidRPr="0090462D">
                              <w:rPr>
                                <w:rFonts w:ascii="Times New Roman" w:hAnsi="Times New Roman" w:cs="Times New Roman"/>
                              </w:rPr>
                              <w:t xml:space="preserve">4. Respective Health facilities management team members and representatives from the community for the health advisory committee </w:t>
                            </w:r>
                          </w:p>
                          <w:p w14:paraId="4212423F" w14:textId="3D8BEBEF" w:rsidR="0071420C" w:rsidRPr="0090462D" w:rsidRDefault="0071420C"/>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37871F98" w14:textId="6E9B4B0C" w:rsidR="0071420C" w:rsidRPr="0090462D" w:rsidRDefault="000035D5">
                      <w:r w:rsidRPr="0090462D">
                        <w:t xml:space="preserve">Reported on page number: </w:t>
                      </w:r>
                      <w:r w:rsidR="0071420C" w:rsidRPr="0090462D">
                        <w:t xml:space="preserve"> Page </w:t>
                      </w:r>
                      <w:r w:rsidR="009A5719">
                        <w:t>7</w:t>
                      </w:r>
                    </w:p>
                    <w:p w14:paraId="3A432341" w14:textId="77777777" w:rsidR="0071420C" w:rsidRPr="0090462D" w:rsidRDefault="0071420C"/>
                    <w:p w14:paraId="6D277F44" w14:textId="7E5077FF" w:rsidR="000035D5" w:rsidRPr="0090462D" w:rsidRDefault="0071420C">
                      <w:pPr>
                        <w:rPr>
                          <w:rFonts w:ascii="Times New Roman" w:eastAsia="Times New Roman" w:hAnsi="Times New Roman" w:cs="Times New Roman"/>
                          <w:snapToGrid w:val="0"/>
                          <w:color w:val="000000"/>
                          <w:lang w:eastAsia="de-DE" w:bidi="en-US"/>
                        </w:rPr>
                      </w:pPr>
                      <w:r w:rsidRPr="0090462D">
                        <w:t xml:space="preserve">1. </w:t>
                      </w:r>
                      <w:r w:rsidRPr="0090462D">
                        <w:rPr>
                          <w:rFonts w:ascii="Times New Roman" w:eastAsia="Times New Roman" w:hAnsi="Times New Roman" w:cs="Times New Roman"/>
                          <w:snapToGrid w:val="0"/>
                          <w:color w:val="000000"/>
                          <w:lang w:eastAsia="de-DE" w:bidi="en-US"/>
                        </w:rPr>
                        <w:t xml:space="preserve"> College of Medicine Research &amp; Ethics Committee </w:t>
                      </w:r>
                      <w:r w:rsidR="00D70E4E" w:rsidRPr="00556150">
                        <w:rPr>
                          <w:rFonts w:ascii="Times New Roman" w:hAnsi="Times New Roman" w:cs="Times New Roman"/>
                        </w:rPr>
                        <w:t>(</w:t>
                      </w:r>
                      <w:r w:rsidR="00D70E4E" w:rsidRPr="00D70E4E">
                        <w:rPr>
                          <w:rFonts w:ascii="Times New Roman" w:eastAsia="Times New Roman" w:hAnsi="Times New Roman" w:cs="Times New Roman"/>
                          <w:snapToGrid w:val="0"/>
                          <w:color w:val="000000"/>
                          <w:lang w:eastAsia="de-DE" w:bidi="en-US"/>
                        </w:rPr>
                        <w:t>P.11/23-0438)</w:t>
                      </w:r>
                      <w:r w:rsidR="00D70E4E" w:rsidRPr="00556150">
                        <w:rPr>
                          <w:rFonts w:ascii="Times New Roman" w:hAnsi="Times New Roman" w:cs="Times New Roman"/>
                        </w:rPr>
                        <w:t xml:space="preserve"> </w:t>
                      </w:r>
                      <w:r w:rsidRPr="0090462D">
                        <w:rPr>
                          <w:rFonts w:ascii="Times New Roman" w:eastAsia="Times New Roman" w:hAnsi="Times New Roman" w:cs="Times New Roman"/>
                          <w:snapToGrid w:val="0"/>
                          <w:color w:val="000000"/>
                          <w:lang w:eastAsia="de-DE" w:bidi="en-US"/>
                        </w:rPr>
                        <w:t>and the Liverpool School of Tropical Medicine Research Ethics Committee (22-025).</w:t>
                      </w:r>
                    </w:p>
                    <w:p w14:paraId="654144A7" w14:textId="068782DC" w:rsidR="0071420C" w:rsidRPr="0090462D" w:rsidRDefault="0071420C">
                      <w:r w:rsidRPr="0090462D">
                        <w:t xml:space="preserve">2.  Blantyre </w:t>
                      </w:r>
                      <w:r w:rsidR="006C43A1" w:rsidRPr="0090462D">
                        <w:t>district health</w:t>
                      </w:r>
                      <w:r w:rsidRPr="0090462D">
                        <w:t xml:space="preserve"> management and research committee</w:t>
                      </w:r>
                    </w:p>
                    <w:p w14:paraId="1C63E9D6" w14:textId="40B45256" w:rsidR="0071420C" w:rsidRPr="0090462D" w:rsidRDefault="0071420C">
                      <w:pPr>
                        <w:rPr>
                          <w:rFonts w:ascii="Times New Roman" w:hAnsi="Times New Roman" w:cs="Times New Roman"/>
                        </w:rPr>
                      </w:pPr>
                      <w:r w:rsidRPr="0090462D">
                        <w:t xml:space="preserve">3. Director of </w:t>
                      </w:r>
                      <w:r w:rsidRPr="0090462D">
                        <w:rPr>
                          <w:rFonts w:ascii="Times New Roman" w:hAnsi="Times New Roman" w:cs="Times New Roman"/>
                        </w:rPr>
                        <w:t xml:space="preserve">Health and </w:t>
                      </w:r>
                      <w:r w:rsidR="003F5A53">
                        <w:rPr>
                          <w:rFonts w:ascii="Times New Roman" w:hAnsi="Times New Roman" w:cs="Times New Roman"/>
                        </w:rPr>
                        <w:t>Social Services</w:t>
                      </w:r>
                      <w:r w:rsidRPr="0090462D">
                        <w:rPr>
                          <w:rFonts w:ascii="Times New Roman" w:hAnsi="Times New Roman" w:cs="Times New Roman"/>
                        </w:rPr>
                        <w:t xml:space="preserve"> in Blantyre district</w:t>
                      </w:r>
                    </w:p>
                    <w:p w14:paraId="0135B1C5" w14:textId="77777777" w:rsidR="0071420C" w:rsidRPr="0090462D" w:rsidRDefault="0071420C">
                      <w:pPr>
                        <w:rPr>
                          <w:rFonts w:ascii="Times New Roman" w:hAnsi="Times New Roman" w:cs="Times New Roman"/>
                        </w:rPr>
                      </w:pPr>
                      <w:r w:rsidRPr="0090462D">
                        <w:rPr>
                          <w:rFonts w:ascii="Times New Roman" w:hAnsi="Times New Roman" w:cs="Times New Roman"/>
                        </w:rPr>
                        <w:t xml:space="preserve">4. Respective Health facilities management team members and representatives from the community for the health advisory committee </w:t>
                      </w:r>
                    </w:p>
                    <w:p w14:paraId="4212423F" w14:textId="3D8BEBEF" w:rsidR="0071420C" w:rsidRPr="0090462D" w:rsidRDefault="0071420C"/>
                  </w:txbxContent>
                </v:textbox>
                <w10:wrap type="square" anchorx="margin"/>
              </v:shape>
            </w:pict>
          </mc:Fallback>
        </mc:AlternateContent>
      </w:r>
      <w:r w:rsidRPr="0090462D">
        <w:t xml:space="preserve">Provide details as to who granted permissions and/or consent for the study to take place in the Methods section of your manuscript. This should include the names of </w:t>
      </w:r>
      <w:r w:rsidRPr="0090462D">
        <w:rPr>
          <w:b/>
          <w:bCs/>
        </w:rPr>
        <w:t>all</w:t>
      </w:r>
      <w:r w:rsidRPr="0090462D">
        <w:t xml:space="preserve"> ethics boards, governmental organizations, community leaders or other bodies that provided approval for the study. If individuals provided approval refer </w:t>
      </w:r>
      <w:r w:rsidRPr="0090462D">
        <w:lastRenderedPageBreak/>
        <w:t>to these people by their role or title but do not list their name(s).</w:t>
      </w:r>
      <w:r w:rsidRPr="0090462D">
        <w:br/>
      </w:r>
    </w:p>
    <w:p w14:paraId="38C7B663" w14:textId="5EB61B6B" w:rsidR="000035D5" w:rsidRPr="0090462D" w:rsidRDefault="0019345C" w:rsidP="00B26921">
      <w:pPr>
        <w:spacing w:before="240" w:after="240"/>
      </w:pPr>
      <w:r w:rsidRPr="0090462D">
        <w:rPr>
          <w:noProof/>
        </w:rPr>
        <mc:AlternateContent>
          <mc:Choice Requires="wps">
            <w:drawing>
              <wp:anchor distT="45720" distB="45720" distL="114300" distR="114300" simplePos="0" relativeHeight="251652096" behindDoc="0" locked="0" layoutInCell="1" allowOverlap="1" wp14:anchorId="30DBFF50" wp14:editId="332B1B9A">
                <wp:simplePos x="0" y="0"/>
                <wp:positionH relativeFrom="margin">
                  <wp:align>right</wp:align>
                </wp:positionH>
                <wp:positionV relativeFrom="paragraph">
                  <wp:posOffset>80581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66E56E" w:rsidR="000035D5" w:rsidRPr="0090462D" w:rsidRDefault="0071420C" w:rsidP="000035D5">
                            <w:r w:rsidRPr="0090462D">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63.45pt;width:538.5pt;height:53.25pt;z-index:2516520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" strokecolor="#193a65">
                <v:textbox>
                  <w:txbxContent>
                    <w:p w14:paraId="41AE696F" w14:textId="4C66E56E" w:rsidR="000035D5" w:rsidRPr="0090462D" w:rsidRDefault="0071420C" w:rsidP="000035D5">
                      <w:r w:rsidRPr="0090462D">
                        <w:t>No</w:t>
                      </w:r>
                    </w:p>
                  </w:txbxContent>
                </v:textbox>
                <w10:wrap type="square" anchorx="margin"/>
              </v:shape>
            </w:pict>
          </mc:Fallback>
        </mc:AlternateContent>
      </w:r>
      <w:r w:rsidR="000035D5" w:rsidRPr="0090462D">
        <w:rPr>
          <w:noProof/>
        </w:rPr>
        <mc:AlternateContent>
          <mc:Choice Requires="wps">
            <w:drawing>
              <wp:anchor distT="45720" distB="45720" distL="114300" distR="114300" simplePos="0" relativeHeight="251650048" behindDoc="0" locked="0" layoutInCell="1" allowOverlap="1" wp14:anchorId="6BA191BF" wp14:editId="3B9A8768">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7E8091" w:rsidR="000035D5" w:rsidRPr="0090462D" w:rsidRDefault="000035D5" w:rsidP="000035D5">
                            <w:r w:rsidRPr="0090462D">
                              <w:t xml:space="preserve">Reported on page number: </w:t>
                            </w:r>
                            <w:r w:rsidR="0014217A" w:rsidRPr="0090462D">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5004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257E8091" w:rsidR="000035D5" w:rsidRPr="0090462D" w:rsidRDefault="000035D5" w:rsidP="000035D5">
                      <w:r w:rsidRPr="0090462D">
                        <w:t xml:space="preserve">Reported on page number: </w:t>
                      </w:r>
                      <w:r w:rsidR="0014217A" w:rsidRPr="0090462D">
                        <w:t>N/A</w:t>
                      </w:r>
                    </w:p>
                  </w:txbxContent>
                </v:textbox>
                <w10:wrap type="square" anchorx="margin"/>
              </v:shape>
            </w:pict>
          </mc:Fallback>
        </mc:AlternateContent>
      </w:r>
      <w:r w:rsidR="000035D5" w:rsidRPr="0090462D">
        <w:t xml:space="preserve">If there were any deviations from the study protocol after approval was </w:t>
      </w:r>
      <w:r w:rsidR="003F5A53" w:rsidRPr="0090462D">
        <w:t>obtained,</w:t>
      </w:r>
      <w:r w:rsidR="000035D5" w:rsidRPr="0090462D">
        <w:t xml:space="preserve"> please provide details of these changes in the Methods section of your manuscript.</w:t>
      </w:r>
      <w:r w:rsidR="000035D5" w:rsidRPr="0090462D">
        <w:br/>
      </w:r>
      <w:bookmarkStart w:id="4" w:name="_Hlk73631626"/>
      <w:r w:rsidR="000035D5" w:rsidRPr="0090462D">
        <w:t xml:space="preserve">Did this study involve local collaborators that are residents of the country where the research was </w:t>
      </w:r>
      <w:r w:rsidR="006C43A1" w:rsidRPr="0090462D">
        <w:t>conducted,</w:t>
      </w:r>
      <w:r w:rsidR="000035D5" w:rsidRPr="0090462D">
        <w:t xml:space="preserve"> or members of the community studied? If you do not have any authors from said communities, please provide an explanation for this below. </w:t>
      </w:r>
    </w:p>
    <w:p w14:paraId="6C9844C1" w14:textId="032A7516" w:rsidR="0071420C" w:rsidRPr="0090462D" w:rsidRDefault="0071420C" w:rsidP="00B26921">
      <w:pPr>
        <w:spacing w:before="240" w:after="240"/>
      </w:pPr>
      <w:r w:rsidRPr="0090462D">
        <w:t>1</w:t>
      </w:r>
      <w:r w:rsidR="0014217A" w:rsidRPr="0090462D">
        <w:t>.</w:t>
      </w:r>
      <w:r w:rsidRPr="0090462D">
        <w:t xml:space="preserve"> </w:t>
      </w:r>
      <w:r w:rsidR="006C43A1" w:rsidRPr="0090462D">
        <w:t>Yes,</w:t>
      </w:r>
      <w:r w:rsidRPr="0090462D">
        <w:t xml:space="preserve"> </w:t>
      </w:r>
      <w:r w:rsidR="0014217A" w:rsidRPr="0090462D">
        <w:t>the study involved collaborators from the country (</w:t>
      </w:r>
      <w:r w:rsidR="0014217A" w:rsidRPr="0090462D">
        <w:rPr>
          <w:rFonts w:ascii="Times New Roman" w:eastAsia="Times New Roman" w:hAnsi="Times New Roman" w:cs="Times New Roman"/>
          <w:snapToGrid w:val="0"/>
          <w:color w:val="000000"/>
          <w:lang w:eastAsia="de-DE" w:bidi="en-US"/>
        </w:rPr>
        <w:t xml:space="preserve">Augustine Choko </w:t>
      </w:r>
      <w:r w:rsidR="0014217A" w:rsidRPr="0090462D">
        <w:rPr>
          <w:rFonts w:ascii="Times New Roman" w:eastAsia="Times New Roman" w:hAnsi="Times New Roman" w:cs="Times New Roman"/>
          <w:snapToGrid w:val="0"/>
          <w:color w:val="000000"/>
          <w:vertAlign w:val="superscript"/>
          <w:lang w:eastAsia="de-DE" w:bidi="en-US"/>
        </w:rPr>
        <w:t>1,2</w:t>
      </w:r>
      <w:r w:rsidR="0014217A" w:rsidRPr="0090462D">
        <w:rPr>
          <w:rFonts w:ascii="Times New Roman" w:eastAsia="Times New Roman" w:hAnsi="Times New Roman" w:cs="Times New Roman"/>
          <w:snapToGrid w:val="0"/>
          <w:color w:val="000000"/>
          <w:lang w:eastAsia="de-DE" w:bidi="en-US"/>
        </w:rPr>
        <w:t xml:space="preserve">, </w:t>
      </w:r>
      <w:r w:rsidR="00E87E30" w:rsidRPr="00556150">
        <w:rPr>
          <w:rFonts w:ascii="Times New Roman" w:hAnsi="Times New Roman" w:cs="Times New Roman"/>
          <w:bCs/>
          <w:color w:val="000000"/>
        </w:rPr>
        <w:t>James Chirombo</w:t>
      </w:r>
      <w:r w:rsidR="00E87E30" w:rsidRPr="00556150">
        <w:rPr>
          <w:rFonts w:ascii="Times New Roman" w:hAnsi="Times New Roman" w:cs="Times New Roman"/>
          <w:bCs/>
          <w:color w:val="000000"/>
          <w:vertAlign w:val="superscript"/>
        </w:rPr>
        <w:t>1,2</w:t>
      </w:r>
      <w:r w:rsidR="0014217A" w:rsidRPr="0090462D">
        <w:t xml:space="preserve"> </w:t>
      </w:r>
      <w:r w:rsidR="006C43A1" w:rsidRPr="0090462D">
        <w:t xml:space="preserve">and </w:t>
      </w:r>
      <w:r w:rsidR="00E87E30">
        <w:t>another</w:t>
      </w:r>
      <w:r w:rsidR="006C43A1" w:rsidRPr="0090462D">
        <w:t xml:space="preserve"> co</w:t>
      </w:r>
      <w:r w:rsidR="0014217A" w:rsidRPr="0090462D">
        <w:t xml:space="preserve">-authors </w:t>
      </w:r>
      <w:r w:rsidR="00E87E30">
        <w:t>were part of the  Blantyre district health office</w:t>
      </w:r>
      <w:r w:rsidR="0014217A" w:rsidRPr="0090462D">
        <w:t xml:space="preserve"> involved in the </w:t>
      </w:r>
      <w:r w:rsidR="006C43A1" w:rsidRPr="0090462D">
        <w:t>study (</w:t>
      </w:r>
      <w:r w:rsidR="0014217A" w:rsidRPr="0090462D">
        <w:rPr>
          <w:rFonts w:ascii="Times New Roman" w:eastAsia="Times New Roman" w:hAnsi="Times New Roman" w:cs="Times New Roman"/>
          <w:snapToGrid w:val="0"/>
          <w:color w:val="000000"/>
          <w:lang w:eastAsia="de-DE" w:bidi="en-US"/>
        </w:rPr>
        <w:t xml:space="preserve"> Dorcus Nothale</w:t>
      </w:r>
      <w:r w:rsidR="00E87E30">
        <w:rPr>
          <w:rFonts w:ascii="Times New Roman" w:eastAsia="Times New Roman" w:hAnsi="Times New Roman" w:cs="Times New Roman"/>
          <w:snapToGrid w:val="0"/>
          <w:color w:val="000000"/>
          <w:vertAlign w:val="superscript"/>
          <w:lang w:eastAsia="de-DE" w:bidi="en-US"/>
        </w:rPr>
        <w:t>4</w:t>
      </w:r>
      <w:r w:rsidR="006C43A1" w:rsidRPr="0090462D">
        <w:rPr>
          <w:rFonts w:ascii="Times New Roman" w:eastAsia="Times New Roman" w:hAnsi="Times New Roman" w:cs="Times New Roman"/>
          <w:snapToGrid w:val="0"/>
          <w:color w:val="000000"/>
          <w:lang w:eastAsia="de-DE" w:bidi="en-US"/>
        </w:rPr>
        <w:t>)</w:t>
      </w:r>
    </w:p>
    <w:p w14:paraId="42543663" w14:textId="66930106" w:rsidR="0014217A" w:rsidRPr="0090462D" w:rsidRDefault="0014217A" w:rsidP="00B26921">
      <w:pPr>
        <w:spacing w:before="240" w:after="240"/>
      </w:pPr>
      <w:r w:rsidRPr="0090462D">
        <w:t xml:space="preserve">2. The principal researcher is from the country </w:t>
      </w:r>
    </w:p>
    <w:p w14:paraId="60ACB501" w14:textId="319FF3FF" w:rsidR="000035D5" w:rsidRPr="0090462D" w:rsidRDefault="000035D5" w:rsidP="00B26921">
      <w:pPr>
        <w:spacing w:before="240" w:after="240"/>
      </w:pPr>
      <w:r w:rsidRPr="0090462D">
        <w:br/>
        <w:t>Everyone listed as an author should meet PLOS’ criteria for authorship and all individuals who meet these criteria should be included in the author byline, rather than</w:t>
      </w:r>
      <w:r w:rsidR="00580384" w:rsidRPr="0090462D">
        <w:t xml:space="preserve"> the</w:t>
      </w:r>
      <w:r w:rsidRPr="0090462D">
        <w:t xml:space="preserve"> acknowledgements. </w:t>
      </w:r>
      <w:r w:rsidR="00515BC0" w:rsidRPr="0090462D">
        <w:t>F</w:t>
      </w:r>
      <w:r w:rsidRPr="0090462D">
        <w:t xml:space="preserve">or further information please see </w:t>
      </w:r>
      <w:r w:rsidR="004C71C4" w:rsidRPr="0090462D">
        <w:t>the journal’s Authorship Policy.</w:t>
      </w:r>
      <w:r w:rsidR="006F5F45" w:rsidRPr="0090462D">
        <w:t xml:space="preserve"> </w:t>
      </w:r>
      <w:r w:rsidR="006C43A1" w:rsidRPr="0090462D">
        <w:t>(Yes,</w:t>
      </w:r>
      <w:r w:rsidR="0019345C" w:rsidRPr="0090462D">
        <w:t xml:space="preserve"> they do)</w:t>
      </w:r>
      <w:hyperlink w:history="1"/>
    </w:p>
    <w:p w14:paraId="5CA8BFC7" w14:textId="201598DD" w:rsidR="000035D5" w:rsidRPr="0090462D" w:rsidRDefault="000035D5" w:rsidP="00B26921">
      <w:pPr>
        <w:spacing w:before="240" w:after="240"/>
      </w:pPr>
    </w:p>
    <w:bookmarkEnd w:id="4"/>
    <w:p w14:paraId="50D21C05" w14:textId="77777777" w:rsidR="000035D5" w:rsidRPr="0090462D" w:rsidRDefault="000035D5" w:rsidP="00B26921">
      <w:pPr>
        <w:rPr>
          <w:b/>
          <w:sz w:val="28"/>
          <w:szCs w:val="28"/>
        </w:rPr>
      </w:pPr>
      <w:r w:rsidRPr="0090462D">
        <w:rPr>
          <w:b/>
          <w:sz w:val="28"/>
          <w:szCs w:val="28"/>
        </w:rPr>
        <w:t>Human subjects research (e.g. health research, medical research, cross-cultural psychology)</w:t>
      </w:r>
    </w:p>
    <w:p w14:paraId="4FCD7FF8" w14:textId="3E375C06" w:rsidR="000035D5" w:rsidRPr="0090462D" w:rsidRDefault="000035D5" w:rsidP="00B26921">
      <w:pPr>
        <w:spacing w:before="240" w:after="240"/>
      </w:pPr>
      <w:bookmarkStart w:id="5" w:name="_Hlk73537624"/>
      <w:r w:rsidRPr="0090462D">
        <w:rPr>
          <w:noProof/>
        </w:rPr>
        <mc:AlternateContent>
          <mc:Choice Requires="wps">
            <w:drawing>
              <wp:anchor distT="45720" distB="45720" distL="114300" distR="114300" simplePos="0" relativeHeight="251655168" behindDoc="0" locked="0" layoutInCell="1" allowOverlap="1" wp14:anchorId="369EFE5B" wp14:editId="79F493F4">
                <wp:simplePos x="0" y="0"/>
                <wp:positionH relativeFrom="margin">
                  <wp:align>left</wp:align>
                </wp:positionH>
                <wp:positionV relativeFrom="paragraph">
                  <wp:posOffset>682625</wp:posOffset>
                </wp:positionV>
                <wp:extent cx="6938010" cy="2097405"/>
                <wp:effectExtent l="0" t="0" r="15240" b="1714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38010" cy="2097405"/>
                        </a:xfrm>
                        <a:prstGeom prst="rect">
                          <a:avLst/>
                        </a:prstGeom>
                        <a:solidFill>
                          <a:srgbClr val="FFFFFF"/>
                        </a:solidFill>
                        <a:ln w="9525">
                          <a:solidFill>
                            <a:srgbClr val="193A65"/>
                          </a:solidFill>
                          <a:miter lim="800000"/>
                          <a:headEnd/>
                          <a:tailEnd/>
                        </a:ln>
                      </wps:spPr>
                      <wps:txbx>
                        <w:txbxContent>
                          <w:p w14:paraId="223CD14A" w14:textId="5ACDDBB7" w:rsidR="000035D5" w:rsidRPr="0090462D" w:rsidRDefault="0014217A" w:rsidP="0014217A">
                            <w:pPr>
                              <w:pStyle w:val="ListParagraph"/>
                              <w:numPr>
                                <w:ilvl w:val="0"/>
                                <w:numId w:val="1"/>
                              </w:numPr>
                            </w:pPr>
                            <w:r w:rsidRPr="0090462D">
                              <w:t>Before the study</w:t>
                            </w:r>
                            <w:r w:rsidR="00F00B3B">
                              <w:t>, we made a research presentation to the Blantyre district health management team and research committee, and we later received approval</w:t>
                            </w:r>
                            <w:r w:rsidRPr="0090462D">
                              <w:t xml:space="preserve"> to conduct the study.</w:t>
                            </w:r>
                          </w:p>
                          <w:p w14:paraId="2C0A373C" w14:textId="2E8BB54E" w:rsidR="0014217A" w:rsidRPr="0090462D" w:rsidRDefault="0014217A" w:rsidP="0014217A">
                            <w:pPr>
                              <w:pStyle w:val="ListParagraph"/>
                              <w:numPr>
                                <w:ilvl w:val="0"/>
                                <w:numId w:val="1"/>
                              </w:numPr>
                            </w:pPr>
                            <w:r w:rsidRPr="0090462D">
                              <w:t xml:space="preserve">We made </w:t>
                            </w:r>
                            <w:r w:rsidR="00F00B3B">
                              <w:t xml:space="preserve">a </w:t>
                            </w:r>
                            <w:r w:rsidRPr="0090462D">
                              <w:t>presentation to the</w:t>
                            </w:r>
                            <w:r w:rsidR="00760A8C" w:rsidRPr="0090462D">
                              <w:t xml:space="preserve"> </w:t>
                            </w:r>
                            <w:r w:rsidR="00F00B3B" w:rsidRPr="0090462D">
                              <w:t>primary facilities</w:t>
                            </w:r>
                            <w:r w:rsidR="00F00B3B">
                              <w:t>,</w:t>
                            </w:r>
                            <w:r w:rsidRPr="0090462D">
                              <w:t xml:space="preserve"> </w:t>
                            </w:r>
                            <w:r w:rsidR="00760A8C" w:rsidRPr="0090462D">
                              <w:t xml:space="preserve">including </w:t>
                            </w:r>
                            <w:r w:rsidR="00F00B3B" w:rsidRPr="0090462D">
                              <w:t>the management</w:t>
                            </w:r>
                            <w:r w:rsidRPr="0090462D">
                              <w:t xml:space="preserve"> </w:t>
                            </w:r>
                            <w:r w:rsidR="00F00B3B" w:rsidRPr="0090462D">
                              <w:t>teams for</w:t>
                            </w:r>
                            <w:r w:rsidRPr="0090462D">
                              <w:t xml:space="preserve"> the facilities</w:t>
                            </w:r>
                            <w:r w:rsidR="00F00B3B">
                              <w:t xml:space="preserve">, </w:t>
                            </w:r>
                            <w:r w:rsidR="00760A8C" w:rsidRPr="0090462D">
                              <w:t xml:space="preserve">who also </w:t>
                            </w:r>
                            <w:r w:rsidRPr="0090462D">
                              <w:t xml:space="preserve">invited community representatives who </w:t>
                            </w:r>
                            <w:r w:rsidR="00F00B3B">
                              <w:t>speak</w:t>
                            </w:r>
                            <w:r w:rsidRPr="0090462D">
                              <w:t xml:space="preserve"> on </w:t>
                            </w:r>
                            <w:r w:rsidR="00F00B3B">
                              <w:t>b</w:t>
                            </w:r>
                            <w:r w:rsidRPr="0090462D">
                              <w:t>ehalf of the community</w:t>
                            </w:r>
                            <w:r w:rsidR="00760A8C" w:rsidRPr="0090462D">
                              <w:t xml:space="preserve"> as members of health advisory committe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53.75pt;width:546.3pt;height:165.15pt;z-index:25165516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" strokecolor="#193a65">
                <v:textbox>
                  <w:txbxContent>
                    <w:p w14:paraId="223CD14A" w14:textId="5ACDDBB7" w:rsidR="000035D5" w:rsidRPr="0090462D" w:rsidRDefault="0014217A" w:rsidP="0014217A">
                      <w:pPr>
                        <w:pStyle w:val="ListParagraph"/>
                        <w:numPr>
                          <w:ilvl w:val="0"/>
                          <w:numId w:val="1"/>
                        </w:numPr>
                      </w:pPr>
                      <w:r w:rsidRPr="0090462D">
                        <w:t>Before the study</w:t>
                      </w:r>
                      <w:r w:rsidR="00F00B3B">
                        <w:t>, we made a research presentation to the Blantyre district health management team and research committee, and we later received approval</w:t>
                      </w:r>
                      <w:r w:rsidRPr="0090462D">
                        <w:t xml:space="preserve"> to conduct the study.</w:t>
                      </w:r>
                    </w:p>
                    <w:p w14:paraId="2C0A373C" w14:textId="2E8BB54E" w:rsidR="0014217A" w:rsidRPr="0090462D" w:rsidRDefault="0014217A" w:rsidP="0014217A">
                      <w:pPr>
                        <w:pStyle w:val="ListParagraph"/>
                        <w:numPr>
                          <w:ilvl w:val="0"/>
                          <w:numId w:val="1"/>
                        </w:numPr>
                      </w:pPr>
                      <w:r w:rsidRPr="0090462D">
                        <w:t xml:space="preserve">We made </w:t>
                      </w:r>
                      <w:r w:rsidR="00F00B3B">
                        <w:t xml:space="preserve">a </w:t>
                      </w:r>
                      <w:r w:rsidRPr="0090462D">
                        <w:t>presentation to the</w:t>
                      </w:r>
                      <w:r w:rsidR="00760A8C" w:rsidRPr="0090462D">
                        <w:t xml:space="preserve"> </w:t>
                      </w:r>
                      <w:r w:rsidR="00F00B3B" w:rsidRPr="0090462D">
                        <w:t>primary facilities</w:t>
                      </w:r>
                      <w:r w:rsidR="00F00B3B">
                        <w:t>,</w:t>
                      </w:r>
                      <w:r w:rsidRPr="0090462D">
                        <w:t xml:space="preserve"> </w:t>
                      </w:r>
                      <w:r w:rsidR="00760A8C" w:rsidRPr="0090462D">
                        <w:t xml:space="preserve">including </w:t>
                      </w:r>
                      <w:r w:rsidR="00F00B3B" w:rsidRPr="0090462D">
                        <w:t>the management</w:t>
                      </w:r>
                      <w:r w:rsidRPr="0090462D">
                        <w:t xml:space="preserve"> </w:t>
                      </w:r>
                      <w:r w:rsidR="00F00B3B" w:rsidRPr="0090462D">
                        <w:t>teams for</w:t>
                      </w:r>
                      <w:r w:rsidRPr="0090462D">
                        <w:t xml:space="preserve"> the facilities</w:t>
                      </w:r>
                      <w:r w:rsidR="00F00B3B">
                        <w:t xml:space="preserve">, </w:t>
                      </w:r>
                      <w:r w:rsidR="00760A8C" w:rsidRPr="0090462D">
                        <w:t xml:space="preserve">who also </w:t>
                      </w:r>
                      <w:r w:rsidRPr="0090462D">
                        <w:t xml:space="preserve">invited community representatives who </w:t>
                      </w:r>
                      <w:r w:rsidR="00F00B3B">
                        <w:t>speak</w:t>
                      </w:r>
                      <w:r w:rsidRPr="0090462D">
                        <w:t xml:space="preserve"> on </w:t>
                      </w:r>
                      <w:r w:rsidR="00F00B3B">
                        <w:t>b</w:t>
                      </w:r>
                      <w:r w:rsidRPr="0090462D">
                        <w:t>ehalf of the community</w:t>
                      </w:r>
                      <w:r w:rsidR="00760A8C" w:rsidRPr="0090462D">
                        <w:t xml:space="preserve"> as members of health advisory committees</w:t>
                      </w:r>
                    </w:p>
                  </w:txbxContent>
                </v:textbox>
                <w10:wrap type="topAndBottom" anchorx="margin"/>
              </v:shape>
            </w:pict>
          </mc:Fallback>
        </mc:AlternateContent>
      </w:r>
      <w:r w:rsidRPr="0090462D">
        <w:t xml:space="preserve">Did you obtain written informed consent from a representative of the local community or region before the research took place? How did you establish who speaks for the community? </w:t>
      </w:r>
      <w:bookmarkStart w:id="6" w:name="_Hlk78275784"/>
      <w:r w:rsidRPr="0090462D">
        <w:t xml:space="preserve">Details of written informed </w:t>
      </w:r>
      <w:r w:rsidRPr="0090462D">
        <w:lastRenderedPageBreak/>
        <w:t xml:space="preserve">consent obtained from study participants should be reported separately in the Methods section of your manuscript. </w:t>
      </w:r>
    </w:p>
    <w:bookmarkEnd w:id="6"/>
    <w:p w14:paraId="6B9BADC3" w14:textId="5DC1A9E8" w:rsidR="000035D5" w:rsidRPr="0090462D" w:rsidRDefault="00A07645" w:rsidP="00B26921">
      <w:pPr>
        <w:spacing w:before="240" w:after="240"/>
      </w:pPr>
      <w:r w:rsidRPr="0090462D">
        <w:rPr>
          <w:noProof/>
        </w:rPr>
        <mc:AlternateContent>
          <mc:Choice Requires="wps">
            <w:drawing>
              <wp:anchor distT="45720" distB="45720" distL="114300" distR="114300" simplePos="0" relativeHeight="251661312" behindDoc="0" locked="0" layoutInCell="1" allowOverlap="1" wp14:anchorId="24C7F3EF" wp14:editId="0630FC58">
                <wp:simplePos x="0" y="0"/>
                <wp:positionH relativeFrom="margin">
                  <wp:posOffset>-194310</wp:posOffset>
                </wp:positionH>
                <wp:positionV relativeFrom="paragraph">
                  <wp:posOffset>534670</wp:posOffset>
                </wp:positionV>
                <wp:extent cx="7033260" cy="2531745"/>
                <wp:effectExtent l="0" t="0" r="15240" b="209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3260" cy="2531745"/>
                        </a:xfrm>
                        <a:prstGeom prst="rect">
                          <a:avLst/>
                        </a:prstGeom>
                        <a:solidFill>
                          <a:srgbClr val="FFFFFF"/>
                        </a:solidFill>
                        <a:ln w="9525">
                          <a:solidFill>
                            <a:srgbClr val="193A65"/>
                          </a:solidFill>
                          <a:miter lim="800000"/>
                          <a:headEnd/>
                          <a:tailEnd/>
                        </a:ln>
                      </wps:spPr>
                      <wps:txbx>
                        <w:txbxContent>
                          <w:p w14:paraId="739585F7" w14:textId="77777777" w:rsidR="00BC1928" w:rsidRDefault="00BC1928" w:rsidP="000035D5"/>
                          <w:p w14:paraId="58060C63" w14:textId="2A5A7732" w:rsidR="00A07645" w:rsidRDefault="00BC1928" w:rsidP="000035D5">
                            <w:r>
                              <w:t xml:space="preserve"> This phase of evaluating an intervention was </w:t>
                            </w:r>
                            <w:r w:rsidR="00C17CD4">
                              <w:t>built</w:t>
                            </w:r>
                            <w:r>
                              <w:t xml:space="preserve"> on from an initial research work where we co-designed the intervention with different key stakeholders</w:t>
                            </w:r>
                            <w:r w:rsidR="00C17CD4">
                              <w:t xml:space="preserve"> which embraced a lot of engagement from the stakeholders</w:t>
                            </w:r>
                            <w:r>
                              <w:t xml:space="preserve">. </w:t>
                            </w:r>
                          </w:p>
                          <w:p w14:paraId="5C289B13" w14:textId="77777777" w:rsidR="00C17CD4" w:rsidRDefault="00C17CD4" w:rsidP="000035D5"/>
                          <w:p w14:paraId="3482A383" w14:textId="451123BD" w:rsidR="00B52DE3" w:rsidRPr="0090462D" w:rsidRDefault="00E1695E" w:rsidP="00B52DE3">
                            <w:r>
                              <w:t xml:space="preserve">Following the co-design phase of the intervention, we conducted workshops with all staff at the study sites and offered additional training. The training integrated feedback from staff regarding the feasibility of the intervention and their reflections on how well it could be embraced by everyone in the setting. This process built on the initial co-design, engaging all implementers within the facilities. </w:t>
                            </w:r>
                          </w:p>
                          <w:p w14:paraId="4356DCA1" w14:textId="2E8EBA02" w:rsidR="00C17CD4" w:rsidRPr="0090462D" w:rsidRDefault="00C17CD4" w:rsidP="000035D5"/>
                          <w:p w14:paraId="19735CA1" w14:textId="267BB856" w:rsidR="00A07645" w:rsidRPr="0090462D" w:rsidRDefault="00447ED8" w:rsidP="000035D5">
                            <w:r>
                              <w:t>Following this study, interviews were conducted with healthcare workers and clients to gather their inputs, and the findings are drafted for another publication.</w:t>
                            </w:r>
                          </w:p>
                          <w:p w14:paraId="3CE37412" w14:textId="77777777" w:rsidR="00A07645" w:rsidRPr="0090462D" w:rsidRDefault="00A07645" w:rsidP="000035D5"/>
                          <w:p w14:paraId="133890DF" w14:textId="77777777" w:rsidR="00A07645" w:rsidRPr="0090462D" w:rsidRDefault="00A07645" w:rsidP="000035D5"/>
                          <w:p w14:paraId="04EBF91C" w14:textId="77777777" w:rsidR="00A07645" w:rsidRPr="0090462D" w:rsidRDefault="00A07645" w:rsidP="000035D5"/>
                          <w:p w14:paraId="4FC6A86E" w14:textId="77777777" w:rsidR="00A07645" w:rsidRPr="0090462D" w:rsidRDefault="00A0764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3pt;margin-top:42.1pt;width:553.8pt;height:199.3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" strokecolor="#193a65">
                <v:textbox>
                  <w:txbxContent>
                    <w:p w14:paraId="739585F7" w14:textId="77777777" w:rsidR="00BC1928" w:rsidRDefault="00BC1928" w:rsidP="000035D5"/>
                    <w:p w14:paraId="58060C63" w14:textId="2A5A7732" w:rsidR="00A07645" w:rsidRDefault="00BC1928" w:rsidP="000035D5">
                      <w:r>
                        <w:t xml:space="preserve"> This phase of evaluating an intervention was </w:t>
                      </w:r>
                      <w:r w:rsidR="00C17CD4">
                        <w:t>built</w:t>
                      </w:r>
                      <w:r>
                        <w:t xml:space="preserve"> on from an initial research work where we co-designed the intervention with different key stakeholders</w:t>
                      </w:r>
                      <w:r w:rsidR="00C17CD4">
                        <w:t xml:space="preserve"> which embraced a lot of engagement from the stakeholders</w:t>
                      </w:r>
                      <w:r>
                        <w:t xml:space="preserve">. </w:t>
                      </w:r>
                    </w:p>
                    <w:p w14:paraId="5C289B13" w14:textId="77777777" w:rsidR="00C17CD4" w:rsidRDefault="00C17CD4" w:rsidP="000035D5"/>
                    <w:p w14:paraId="3482A383" w14:textId="451123BD" w:rsidR="00B52DE3" w:rsidRPr="0090462D" w:rsidRDefault="00E1695E" w:rsidP="00B52DE3">
                      <w:r>
                        <w:t xml:space="preserve">Following the co-design phase of the intervention, we conducted workshops with all staff at the study sites and offered additional training. The training integrated feedback from staff regarding the feasibility of the intervention and their reflections on how well it could be embraced by everyone in the setting. This process built on the initial co-design, engaging all implementers within the facilities. </w:t>
                      </w:r>
                    </w:p>
                    <w:p w14:paraId="4356DCA1" w14:textId="2E8EBA02" w:rsidR="00C17CD4" w:rsidRPr="0090462D" w:rsidRDefault="00C17CD4" w:rsidP="000035D5"/>
                    <w:p w14:paraId="19735CA1" w14:textId="267BB856" w:rsidR="00A07645" w:rsidRPr="0090462D" w:rsidRDefault="00447ED8" w:rsidP="000035D5">
                      <w:r>
                        <w:t>Following this study, interviews were conducted with healthcare workers and clients to gather their inputs, and the findings are drafted for another publication.</w:t>
                      </w:r>
                    </w:p>
                    <w:p w14:paraId="3CE37412" w14:textId="77777777" w:rsidR="00A07645" w:rsidRPr="0090462D" w:rsidRDefault="00A07645" w:rsidP="000035D5"/>
                    <w:p w14:paraId="133890DF" w14:textId="77777777" w:rsidR="00A07645" w:rsidRPr="0090462D" w:rsidRDefault="00A07645" w:rsidP="000035D5"/>
                    <w:p w14:paraId="04EBF91C" w14:textId="77777777" w:rsidR="00A07645" w:rsidRPr="0090462D" w:rsidRDefault="00A07645" w:rsidP="000035D5"/>
                    <w:p w14:paraId="4FC6A86E" w14:textId="77777777" w:rsidR="00A07645" w:rsidRPr="0090462D" w:rsidRDefault="00A07645" w:rsidP="000035D5"/>
                  </w:txbxContent>
                </v:textbox>
                <w10:wrap type="topAndBottom" anchorx="margin"/>
              </v:shape>
            </w:pict>
          </mc:Fallback>
        </mc:AlternateContent>
      </w:r>
      <w:r w:rsidR="000035D5" w:rsidRPr="0090462D">
        <w:t xml:space="preserve">How did members of the local community provide input on the aims of the research investigation, its methodology, and its anticipated outcome(s)? </w:t>
      </w:r>
    </w:p>
    <w:p w14:paraId="5288621E" w14:textId="77777777" w:rsidR="00760A8C" w:rsidRPr="0090462D" w:rsidRDefault="00760A8C" w:rsidP="00B26921">
      <w:pPr>
        <w:spacing w:before="240" w:after="240"/>
      </w:pPr>
    </w:p>
    <w:p w14:paraId="4E65FA24" w14:textId="59FD52AA" w:rsidR="000035D5" w:rsidRPr="0090462D" w:rsidRDefault="000035D5" w:rsidP="00B26921">
      <w:pPr>
        <w:spacing w:before="240" w:after="240"/>
      </w:pPr>
      <w:r w:rsidRPr="0090462D">
        <w:t xml:space="preserve">When engaging with the local community, how did you ensure that </w:t>
      </w:r>
      <w:r w:rsidR="00580384" w:rsidRPr="0090462D">
        <w:t xml:space="preserve">the </w:t>
      </w:r>
      <w:r w:rsidRPr="0090462D">
        <w:t>informed consent documents and other materials could be understood by local stakeholders?</w:t>
      </w:r>
    </w:p>
    <w:p w14:paraId="2992D508" w14:textId="66591F51" w:rsidR="00730540" w:rsidRPr="0090462D" w:rsidRDefault="00730540" w:rsidP="00B26921">
      <w:pPr>
        <w:spacing w:before="240" w:after="240"/>
      </w:pPr>
      <w:r w:rsidRPr="0090462D">
        <w:rPr>
          <w:noProof/>
        </w:rPr>
        <mc:AlternateContent>
          <mc:Choice Requires="wps">
            <w:drawing>
              <wp:anchor distT="45720" distB="45720" distL="114300" distR="114300" simplePos="0" relativeHeight="251666432" behindDoc="0" locked="0" layoutInCell="1" allowOverlap="1" wp14:anchorId="1A7A99EA" wp14:editId="3A12BAA0">
                <wp:simplePos x="0" y="0"/>
                <wp:positionH relativeFrom="margin">
                  <wp:align>right</wp:align>
                </wp:positionH>
                <wp:positionV relativeFrom="paragraph">
                  <wp:posOffset>271145</wp:posOffset>
                </wp:positionV>
                <wp:extent cx="7027545" cy="1920240"/>
                <wp:effectExtent l="0" t="0" r="20955" b="2286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27545" cy="1920240"/>
                        </a:xfrm>
                        <a:prstGeom prst="rect">
                          <a:avLst/>
                        </a:prstGeom>
                        <a:solidFill>
                          <a:srgbClr val="FFFFFF"/>
                        </a:solidFill>
                        <a:ln w="9525">
                          <a:solidFill>
                            <a:srgbClr val="193A65"/>
                          </a:solidFill>
                          <a:miter lim="800000"/>
                          <a:headEnd/>
                          <a:tailEnd/>
                        </a:ln>
                      </wps:spPr>
                      <wps:txbx>
                        <w:txbxContent>
                          <w:p w14:paraId="086FCC81" w14:textId="54513241" w:rsidR="00481A2A" w:rsidRDefault="00060002" w:rsidP="00730540">
                            <w:pPr>
                              <w:spacing w:before="240" w:after="240"/>
                            </w:pPr>
                            <w:r>
                              <w:t>In preparation for intervention implementation, healthcare workers were invited to participate in the training in writing and had the option to opt in or not. Regarding data extraction, we did not engage directly with patients; instead, we collected routine data to ensure objectivity. The ethics committees approved this process, and the director of health and social services, along with the research team, authorised the study.</w:t>
                            </w:r>
                          </w:p>
                          <w:p w14:paraId="3C16132E" w14:textId="1FB787C5" w:rsidR="00890AC1" w:rsidRPr="0090462D" w:rsidRDefault="00A4392B" w:rsidP="00730540">
                            <w:pPr>
                              <w:spacing w:before="240" w:after="240"/>
                            </w:pPr>
                            <w:r>
                              <w:t>In addition, we had engagement with management, staff, and community representatives who are part of the hospital advisory committee to discuss the study and obtain their input before starting the actual data collection.</w:t>
                            </w:r>
                          </w:p>
                          <w:p w14:paraId="53B10E27" w14:textId="07C99A5F" w:rsidR="000035D5" w:rsidRPr="0090462D"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502.15pt;margin-top:21.35pt;width:553.35pt;height:151.2pt;z-index:2516664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" strokecolor="#193a65">
                <v:textbox>
                  <w:txbxContent>
                    <w:p w14:paraId="086FCC81" w14:textId="54513241" w:rsidR="00481A2A" w:rsidRDefault="00060002" w:rsidP="00730540">
                      <w:pPr>
                        <w:spacing w:before="240" w:after="240"/>
                      </w:pPr>
                      <w:r>
                        <w:t>In preparation for intervention implementation, healthcare workers were invited to participate in the training in writing and had the option to opt in or not. Regarding data extraction, we did not engage directly with patients; instead, we collected routine data to ensure objectivity. The ethics committees approved this process, and the director of health and social services, along with the research team, authorised the study.</w:t>
                      </w:r>
                    </w:p>
                    <w:p w14:paraId="3C16132E" w14:textId="1FB787C5" w:rsidR="00890AC1" w:rsidRPr="0090462D" w:rsidRDefault="00A4392B" w:rsidP="00730540">
                      <w:pPr>
                        <w:spacing w:before="240" w:after="240"/>
                      </w:pPr>
                      <w:r>
                        <w:t>In addition, we had engagement with management, staff, and community representatives who are part of the hospital advisory committee to discuss the study and obtain their input before starting the actual data collection.</w:t>
                      </w:r>
                    </w:p>
                    <w:p w14:paraId="53B10E27" w14:textId="07C99A5F" w:rsidR="000035D5" w:rsidRPr="0090462D" w:rsidRDefault="000035D5" w:rsidP="000035D5"/>
                  </w:txbxContent>
                </v:textbox>
                <w10:wrap type="topAndBottom" anchorx="margin"/>
              </v:shape>
            </w:pict>
          </mc:Fallback>
        </mc:AlternateContent>
      </w:r>
    </w:p>
    <w:p w14:paraId="6E65FACC" w14:textId="77777777" w:rsidR="00730540" w:rsidRPr="0090462D" w:rsidRDefault="00730540" w:rsidP="00B26921">
      <w:pPr>
        <w:spacing w:before="240" w:after="240"/>
      </w:pPr>
    </w:p>
    <w:p w14:paraId="793BE74D" w14:textId="77777777" w:rsidR="00730540" w:rsidRPr="0090462D" w:rsidRDefault="00730540" w:rsidP="00B26921">
      <w:pPr>
        <w:spacing w:before="240" w:after="240"/>
      </w:pPr>
    </w:p>
    <w:bookmarkEnd w:id="5"/>
    <w:p w14:paraId="393A0AEC" w14:textId="5DD818BC" w:rsidR="000035D5" w:rsidRPr="0090462D" w:rsidRDefault="000035D5" w:rsidP="00B26921">
      <w:pPr>
        <w:spacing w:before="240" w:after="240"/>
      </w:pPr>
      <w:r w:rsidRPr="0090462D">
        <w:rPr>
          <w:noProof/>
        </w:rPr>
        <w:lastRenderedPageBreak/>
        <mc:AlternateContent>
          <mc:Choice Requires="wps">
            <w:drawing>
              <wp:anchor distT="45720" distB="45720" distL="114300" distR="114300" simplePos="0" relativeHeight="251681792" behindDoc="0" locked="0" layoutInCell="1" allowOverlap="1" wp14:anchorId="0D25BCA0" wp14:editId="721F4E25">
                <wp:simplePos x="0" y="0"/>
                <wp:positionH relativeFrom="margin">
                  <wp:align>left</wp:align>
                </wp:positionH>
                <wp:positionV relativeFrom="paragraph">
                  <wp:posOffset>699770</wp:posOffset>
                </wp:positionV>
                <wp:extent cx="6884670" cy="1868805"/>
                <wp:effectExtent l="0" t="0" r="11430" b="1714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84670" cy="1868805"/>
                        </a:xfrm>
                        <a:prstGeom prst="rect">
                          <a:avLst/>
                        </a:prstGeom>
                        <a:solidFill>
                          <a:srgbClr val="FFFFFF"/>
                        </a:solidFill>
                        <a:ln w="9525">
                          <a:solidFill>
                            <a:srgbClr val="193A65"/>
                          </a:solidFill>
                          <a:miter lim="800000"/>
                          <a:headEnd/>
                          <a:tailEnd/>
                        </a:ln>
                      </wps:spPr>
                      <wps:txbx>
                        <w:txbxContent>
                          <w:p w14:paraId="799CBB8B" w14:textId="5013B502" w:rsidR="0019345C" w:rsidRPr="0090462D" w:rsidRDefault="002F072D" w:rsidP="000035D5">
                            <w:r>
                              <w:t>Yes, for example, the first and second phases that informed the intervention evaluated and reported in this study had their findings summarised and validated during the training of healthcare workers at two study sites. Overall findings will also be disseminated at the district health office, engaging the NGO and key healthcare workers from the facilities, and subsequently at primary facilities involving community representativ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1pt;width:542.1pt;height:147.15pt;z-index:251681792;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" strokecolor="#193a65">
                <v:textbox>
                  <w:txbxContent>
                    <w:p w14:paraId="799CBB8B" w14:textId="5013B502" w:rsidR="0019345C" w:rsidRPr="0090462D" w:rsidRDefault="002F072D" w:rsidP="000035D5">
                      <w:r>
                        <w:t>Yes, for example, the first and second phases that informed the intervention evaluated and reported in this study had their findings summarised and validated during the training of healthcare workers at two study sites. Overall findings will also be disseminated at the district health office, engaging the NGO and key healthcare workers from the facilities, and subsequently at primary facilities involving community representatives.</w:t>
                      </w:r>
                    </w:p>
                  </w:txbxContent>
                </v:textbox>
                <w10:wrap type="topAndBottom" anchorx="margin"/>
              </v:shape>
            </w:pict>
          </mc:Fallback>
        </mc:AlternateContent>
      </w:r>
      <w:r w:rsidRPr="0090462D">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Pr="0090462D" w:rsidRDefault="000035D5" w:rsidP="00B26921">
      <w:pPr>
        <w:spacing w:before="240" w:after="240"/>
        <w:rPr>
          <w:b/>
        </w:rPr>
      </w:pPr>
    </w:p>
    <w:p w14:paraId="633D3D21" w14:textId="66483385" w:rsidR="000035D5" w:rsidRPr="0090462D" w:rsidRDefault="000035D5" w:rsidP="00B26921">
      <w:pPr>
        <w:spacing w:before="240" w:after="240"/>
        <w:rPr>
          <w:b/>
          <w:sz w:val="28"/>
          <w:szCs w:val="28"/>
        </w:rPr>
      </w:pPr>
      <w:r w:rsidRPr="0090462D">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Pr="0090462D" w:rsidRDefault="000035D5" w:rsidP="00B26921">
      <w:pPr>
        <w:spacing w:after="240"/>
      </w:pPr>
      <w:r w:rsidRPr="0090462D">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4E5265B"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4E5265B" w:rsidR="000035D5" w:rsidRPr="0090462D" w:rsidRDefault="0019345C" w:rsidP="000035D5">
                      <w:r w:rsidRPr="0090462D">
                        <w:t>N/A</w:t>
                      </w:r>
                    </w:p>
                  </w:txbxContent>
                </v:textbox>
                <w10:wrap type="topAndBottom" anchorx="margin"/>
              </v:shape>
            </w:pict>
          </mc:Fallback>
        </mc:AlternateContent>
      </w:r>
      <w:r w:rsidRPr="0090462D">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90462D" w:rsidRDefault="000035D5" w:rsidP="00B26921">
      <w:pPr>
        <w:spacing w:after="240"/>
      </w:pPr>
    </w:p>
    <w:p w14:paraId="3E277509" w14:textId="13027BDF" w:rsidR="000035D5" w:rsidRPr="0090462D" w:rsidRDefault="000035D5" w:rsidP="00B26921">
      <w:pPr>
        <w:spacing w:after="240"/>
      </w:pPr>
      <w:r w:rsidRPr="0090462D">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A9E87C0"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A9E87C0" w:rsidR="000035D5" w:rsidRPr="0090462D" w:rsidRDefault="0019345C" w:rsidP="000035D5">
                      <w:r w:rsidRPr="0090462D">
                        <w:t>N/A</w:t>
                      </w:r>
                    </w:p>
                  </w:txbxContent>
                </v:textbox>
                <w10:wrap type="topAndBottom" anchorx="margin"/>
              </v:shape>
            </w:pict>
          </mc:Fallback>
        </mc:AlternateContent>
      </w:r>
      <w:r w:rsidRPr="0090462D">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90462D" w:rsidRDefault="000035D5" w:rsidP="00B26921">
      <w:pPr>
        <w:spacing w:after="240"/>
      </w:pPr>
    </w:p>
    <w:p w14:paraId="0AC1C259" w14:textId="151B4C4B" w:rsidR="000035D5" w:rsidRPr="0090462D" w:rsidRDefault="000035D5" w:rsidP="00B26921">
      <w:pPr>
        <w:spacing w:after="240"/>
      </w:pPr>
      <w:r w:rsidRPr="0090462D">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6AA42E0"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6AA42E0" w:rsidR="000035D5" w:rsidRPr="0090462D" w:rsidRDefault="0019345C" w:rsidP="000035D5">
                      <w:r w:rsidRPr="0090462D">
                        <w:t>N/A</w:t>
                      </w:r>
                    </w:p>
                  </w:txbxContent>
                </v:textbox>
                <w10:wrap type="topAndBottom" anchorx="margin"/>
              </v:shape>
            </w:pict>
          </mc:Fallback>
        </mc:AlternateContent>
      </w:r>
      <w:r w:rsidRPr="0090462D">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90462D" w:rsidRDefault="000035D5" w:rsidP="00B26921">
      <w:pPr>
        <w:spacing w:after="240"/>
      </w:pPr>
    </w:p>
    <w:p w14:paraId="46498F46" w14:textId="0259551F" w:rsidR="000035D5" w:rsidRPr="0090462D" w:rsidRDefault="000035D5" w:rsidP="00B26921">
      <w:pPr>
        <w:spacing w:after="240"/>
      </w:pPr>
      <w:r w:rsidRPr="0090462D">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6D2F32" w:rsidR="000035D5" w:rsidRPr="0090462D" w:rsidRDefault="0019345C" w:rsidP="000035D5">
                            <w:r w:rsidRPr="0090462D">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3F6D2F32" w:rsidR="000035D5" w:rsidRPr="0090462D" w:rsidRDefault="0019345C" w:rsidP="000035D5">
                      <w:r w:rsidRPr="0090462D">
                        <w:t>N/A</w:t>
                      </w:r>
                    </w:p>
                  </w:txbxContent>
                </v:textbox>
                <w10:wrap type="topAndBottom" anchorx="margin"/>
              </v:shape>
            </w:pict>
          </mc:Fallback>
        </mc:AlternateContent>
      </w:r>
      <w:r w:rsidRPr="0090462D">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90462D" w:rsidRDefault="000035D5" w:rsidP="00B26921">
      <w:pPr>
        <w:spacing w:after="240"/>
      </w:pPr>
    </w:p>
    <w:p w14:paraId="0F0A3A16" w14:textId="1EBAE9D3" w:rsidR="000035D5" w:rsidRPr="0090462D" w:rsidRDefault="000035D5" w:rsidP="00B26921">
      <w:pPr>
        <w:spacing w:after="240"/>
      </w:pPr>
      <w:r w:rsidRPr="0090462D">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5C0D8F" w:rsidR="000035D5" w:rsidRPr="0090462D" w:rsidRDefault="0019345C" w:rsidP="000035D5">
                            <w:r w:rsidRPr="0090462D">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5C0D8F" w:rsidR="000035D5" w:rsidRPr="0090462D" w:rsidRDefault="0019345C" w:rsidP="000035D5">
                      <w:r w:rsidRPr="0090462D">
                        <w:t>No</w:t>
                      </w:r>
                    </w:p>
                  </w:txbxContent>
                </v:textbox>
                <w10:wrap type="topAndBottom" anchorx="margin"/>
              </v:shape>
            </w:pict>
          </mc:Fallback>
        </mc:AlternateContent>
      </w:r>
      <w:r w:rsidRPr="0090462D">
        <w:t xml:space="preserve">If your manuscript includes photographs of human </w:t>
      </w:r>
      <w:r w:rsidR="006C43A1" w:rsidRPr="0090462D">
        <w:t>remains,</w:t>
      </w:r>
      <w:r w:rsidRPr="0090462D">
        <w:t xml:space="preserve"> please indicate whether authors obtained permission from descendants or affiliated cultural communities to do so.</w:t>
      </w:r>
    </w:p>
    <w:p w14:paraId="63090937" w14:textId="5DC20F1C" w:rsidR="000035D5" w:rsidRPr="0090462D" w:rsidRDefault="000035D5" w:rsidP="00B26921">
      <w:pPr>
        <w:spacing w:after="240"/>
      </w:pPr>
    </w:p>
    <w:p w14:paraId="08132935" w14:textId="77777777" w:rsidR="002E2B56" w:rsidRPr="00F57A3B" w:rsidRDefault="002E2B56" w:rsidP="00B26921">
      <w:pPr>
        <w:rPr>
          <w:rFonts w:ascii="Arial" w:hAnsi="Arial" w:cs="Arial"/>
        </w:rPr>
      </w:pPr>
    </w:p>
    <w:sectPr w:rsidR="002E2B56"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7E811A" w14:textId="77777777" w:rsidR="00A31AAF" w:rsidRPr="0090462D" w:rsidRDefault="00A31AAF" w:rsidP="00F57A3B">
      <w:r w:rsidRPr="0090462D">
        <w:separator/>
      </w:r>
    </w:p>
  </w:endnote>
  <w:endnote w:type="continuationSeparator" w:id="0">
    <w:p w14:paraId="1CB2A736" w14:textId="77777777" w:rsidR="00A31AAF" w:rsidRPr="0090462D" w:rsidRDefault="00A31AAF" w:rsidP="00F57A3B">
      <w:r w:rsidRPr="0090462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D0BBA7" w14:textId="77777777" w:rsidR="00A31AAF" w:rsidRPr="0090462D" w:rsidRDefault="00A31AAF" w:rsidP="00F57A3B">
      <w:r w:rsidRPr="0090462D">
        <w:separator/>
      </w:r>
    </w:p>
  </w:footnote>
  <w:footnote w:type="continuationSeparator" w:id="0">
    <w:p w14:paraId="4CA464F1" w14:textId="77777777" w:rsidR="00A31AAF" w:rsidRPr="0090462D" w:rsidRDefault="00A31AAF" w:rsidP="00F57A3B">
      <w:r w:rsidRPr="0090462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Pr="0090462D" w:rsidRDefault="00F57A3B" w:rsidP="00F57A3B">
    <w:pPr>
      <w:pStyle w:val="Header"/>
      <w:jc w:val="right"/>
    </w:pPr>
    <w:r w:rsidRPr="0090462D">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0501A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sidRPr="0090462D">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Pr="0090462D"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701E9"/>
    <w:multiLevelType w:val="hybridMultilevel"/>
    <w:tmpl w:val="2244E23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E93B6B"/>
    <w:multiLevelType w:val="hybridMultilevel"/>
    <w:tmpl w:val="2244E2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33987748">
    <w:abstractNumId w:val="0"/>
  </w:num>
  <w:num w:numId="2" w16cid:durableId="9268882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0002"/>
    <w:rsid w:val="00080CAE"/>
    <w:rsid w:val="0008605E"/>
    <w:rsid w:val="000F365D"/>
    <w:rsid w:val="000F6FDB"/>
    <w:rsid w:val="00116E71"/>
    <w:rsid w:val="00120F28"/>
    <w:rsid w:val="0014217A"/>
    <w:rsid w:val="0019345C"/>
    <w:rsid w:val="001C3ED1"/>
    <w:rsid w:val="001E46CC"/>
    <w:rsid w:val="001F63DB"/>
    <w:rsid w:val="002E2B56"/>
    <w:rsid w:val="002F072D"/>
    <w:rsid w:val="00335779"/>
    <w:rsid w:val="00352E45"/>
    <w:rsid w:val="003F5A53"/>
    <w:rsid w:val="00447ED8"/>
    <w:rsid w:val="00481A2A"/>
    <w:rsid w:val="004A4274"/>
    <w:rsid w:val="004A7A57"/>
    <w:rsid w:val="004C71C4"/>
    <w:rsid w:val="00515BC0"/>
    <w:rsid w:val="00541C18"/>
    <w:rsid w:val="00545A07"/>
    <w:rsid w:val="00580384"/>
    <w:rsid w:val="005D6FC0"/>
    <w:rsid w:val="005F394E"/>
    <w:rsid w:val="00624E5B"/>
    <w:rsid w:val="0069423E"/>
    <w:rsid w:val="006C43A1"/>
    <w:rsid w:val="006F5F45"/>
    <w:rsid w:val="0071420C"/>
    <w:rsid w:val="00730540"/>
    <w:rsid w:val="00760A8C"/>
    <w:rsid w:val="00795E8C"/>
    <w:rsid w:val="00831ADE"/>
    <w:rsid w:val="00841F25"/>
    <w:rsid w:val="00890AC1"/>
    <w:rsid w:val="008933BD"/>
    <w:rsid w:val="0090462D"/>
    <w:rsid w:val="009364D9"/>
    <w:rsid w:val="00997D0B"/>
    <w:rsid w:val="009A5719"/>
    <w:rsid w:val="00A07645"/>
    <w:rsid w:val="00A31AAF"/>
    <w:rsid w:val="00A4392B"/>
    <w:rsid w:val="00A43F5B"/>
    <w:rsid w:val="00A837F7"/>
    <w:rsid w:val="00A961CD"/>
    <w:rsid w:val="00AB317E"/>
    <w:rsid w:val="00AD410C"/>
    <w:rsid w:val="00AF18B7"/>
    <w:rsid w:val="00B268F9"/>
    <w:rsid w:val="00B26921"/>
    <w:rsid w:val="00B52DE3"/>
    <w:rsid w:val="00B9258F"/>
    <w:rsid w:val="00BB41F6"/>
    <w:rsid w:val="00BC1928"/>
    <w:rsid w:val="00BD19EC"/>
    <w:rsid w:val="00C014D8"/>
    <w:rsid w:val="00C17CD4"/>
    <w:rsid w:val="00C93F60"/>
    <w:rsid w:val="00D5171A"/>
    <w:rsid w:val="00D64920"/>
    <w:rsid w:val="00D70E4E"/>
    <w:rsid w:val="00E004E6"/>
    <w:rsid w:val="00E028F2"/>
    <w:rsid w:val="00E1695E"/>
    <w:rsid w:val="00E62B44"/>
    <w:rsid w:val="00E87E30"/>
    <w:rsid w:val="00E976A3"/>
    <w:rsid w:val="00EB22D4"/>
    <w:rsid w:val="00F00B3B"/>
    <w:rsid w:val="00F14D72"/>
    <w:rsid w:val="00F57A3B"/>
    <w:rsid w:val="00F64ACF"/>
    <w:rsid w:val="00F65747"/>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1421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935</Words>
  <Characters>533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ticia Suwedi-Kapesa</cp:lastModifiedBy>
  <cp:revision>22</cp:revision>
  <dcterms:created xsi:type="dcterms:W3CDTF">2025-12-05T20:28:00Z</dcterms:created>
  <dcterms:modified xsi:type="dcterms:W3CDTF">2025-12-05T2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ea32b8c97b2edf5c2e3434caed963fc91a2b67a6f50f00cdd016f515d8ef67</vt:lpwstr>
  </property>
</Properties>
</file>